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783" w:rsidRPr="00760606" w:rsidRDefault="00C52612" w:rsidP="00222AEB">
      <w:pPr>
        <w:spacing w:line="240" w:lineRule="auto"/>
        <w:ind w:left="-284" w:right="-279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760606">
        <w:rPr>
          <w:rFonts w:ascii="Times New Roman" w:hAnsi="Times New Roman" w:cs="Times New Roman"/>
          <w:b/>
          <w:sz w:val="24"/>
          <w:szCs w:val="24"/>
          <w:lang w:val="en-CA"/>
        </w:rPr>
        <w:t>Table 1</w:t>
      </w:r>
      <w:r w:rsidR="00222AEB" w:rsidRPr="0076060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proofErr w:type="gramEnd"/>
      <w:r w:rsidR="00222AEB" w:rsidRPr="00760606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765783" w:rsidRPr="00760606">
        <w:rPr>
          <w:rFonts w:ascii="Times New Roman" w:hAnsi="Times New Roman" w:cs="Times New Roman"/>
          <w:sz w:val="24"/>
          <w:szCs w:val="24"/>
          <w:lang w:val="en-CA"/>
        </w:rPr>
        <w:t>Physiological parameters of LOU and SD rats</w:t>
      </w:r>
    </w:p>
    <w:p w:rsidR="00765783" w:rsidRPr="00760606" w:rsidRDefault="000A69EA" w:rsidP="00320986">
      <w:pPr>
        <w:pBdr>
          <w:top w:val="single" w:sz="12" w:space="1" w:color="auto"/>
          <w:bottom w:val="single" w:sz="12" w:space="1" w:color="auto"/>
        </w:pBdr>
        <w:spacing w:after="120" w:line="240" w:lineRule="auto"/>
        <w:ind w:left="-284" w:right="-279"/>
        <w:rPr>
          <w:rFonts w:ascii="Times New Roman" w:hAnsi="Times New Roman" w:cs="Times New Roman"/>
          <w:sz w:val="24"/>
          <w:szCs w:val="24"/>
          <w:lang w:val="en-CA"/>
        </w:rPr>
      </w:pPr>
      <w:r w:rsidRPr="00760606">
        <w:rPr>
          <w:rFonts w:ascii="Times New Roman" w:hAnsi="Times New Roman" w:cs="Times New Roman"/>
          <w:sz w:val="24"/>
          <w:szCs w:val="24"/>
          <w:lang w:val="en-CA"/>
        </w:rPr>
        <w:t>G</w:t>
      </w:r>
      <w:r w:rsidR="00765783" w:rsidRPr="00760606">
        <w:rPr>
          <w:rFonts w:ascii="Times New Roman" w:hAnsi="Times New Roman" w:cs="Times New Roman"/>
          <w:sz w:val="24"/>
          <w:szCs w:val="24"/>
          <w:lang w:val="en-CA"/>
        </w:rPr>
        <w:t>roup</w:t>
      </w:r>
      <w:r w:rsidR="00765783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55733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r w:rsidR="00765783" w:rsidRPr="00760606">
        <w:rPr>
          <w:rFonts w:ascii="Times New Roman" w:hAnsi="Times New Roman" w:cs="Times New Roman"/>
          <w:sz w:val="24"/>
          <w:szCs w:val="24"/>
          <w:lang w:val="en-CA"/>
        </w:rPr>
        <w:t>Age (months)</w:t>
      </w:r>
      <w:r w:rsidR="00655733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          Sex                 Diet           </w:t>
      </w:r>
      <w:r w:rsidR="00655733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765783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Body weight (g)</w:t>
      </w:r>
      <w:r w:rsidR="00765783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CORT (ng/mL)</w:t>
      </w:r>
    </w:p>
    <w:p w:rsidR="000A69EA" w:rsidRPr="00760606" w:rsidRDefault="000A69EA" w:rsidP="00F73A0A">
      <w:pPr>
        <w:spacing w:after="0" w:line="240" w:lineRule="auto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LOU </w:t>
      </w:r>
      <w:r w:rsidR="00655733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55733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>6</w:t>
      </w:r>
      <w:r w:rsidR="00655733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</w:t>
      </w:r>
      <w:r w:rsidR="00655733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>M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55733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          AL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8316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r w:rsidR="003C551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8316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272.8 </w:t>
      </w:r>
      <w:r w:rsidR="00683167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68316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3.9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  60.7 </w:t>
      </w:r>
      <w:r w:rsidR="005F0416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33.1</w:t>
      </w:r>
    </w:p>
    <w:p w:rsidR="00655733" w:rsidRPr="00760606" w:rsidRDefault="00655733" w:rsidP="00F73A0A">
      <w:pPr>
        <w:spacing w:after="0"/>
        <w:ind w:left="-284" w:right="-279"/>
        <w:rPr>
          <w:rFonts w:ascii="Times New Roman" w:hAnsi="Times New Roman" w:cs="Times New Roman"/>
          <w:sz w:val="24"/>
          <w:szCs w:val="24"/>
          <w:lang w:val="en-CA"/>
        </w:rPr>
      </w:pP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LOU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6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F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       AL</w:t>
      </w:r>
      <w:r w:rsidR="00683167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83167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</w:t>
      </w:r>
      <w:r w:rsidR="003C551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8316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169.0 </w:t>
      </w:r>
      <w:r w:rsidR="00683167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68316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1.4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  79.1 </w:t>
      </w:r>
      <w:r w:rsidR="005F0416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19.4</w:t>
      </w:r>
    </w:p>
    <w:p w:rsidR="005F0416" w:rsidRPr="00760606" w:rsidRDefault="00655733" w:rsidP="00F73A0A">
      <w:pPr>
        <w:spacing w:after="0" w:line="240" w:lineRule="auto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LOU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12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M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       AL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8316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r w:rsidR="003C551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8316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326.0 </w:t>
      </w:r>
      <w:r w:rsidR="00683167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68316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8.4</w:t>
      </w:r>
      <w:r w:rsidR="00927397"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  73.7 </w:t>
      </w:r>
      <w:r w:rsidR="005F0416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23.3</w:t>
      </w:r>
    </w:p>
    <w:p w:rsidR="00655733" w:rsidRPr="00760606" w:rsidRDefault="00655733" w:rsidP="00F73A0A">
      <w:pPr>
        <w:spacing w:after="0"/>
        <w:ind w:left="-284" w:right="-279"/>
        <w:rPr>
          <w:rFonts w:ascii="Times New Roman" w:hAnsi="Times New Roman" w:cs="Times New Roman"/>
          <w:sz w:val="24"/>
          <w:szCs w:val="24"/>
          <w:lang w:val="en-CA"/>
        </w:rPr>
      </w:pP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LOU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12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F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       AL</w:t>
      </w:r>
      <w:r w:rsidR="00683167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83167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</w:t>
      </w:r>
      <w:r w:rsidR="003C551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8316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191.4 </w:t>
      </w:r>
      <w:r w:rsidR="00683167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3C551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4.0</w:t>
      </w:r>
      <w:r w:rsidR="00927397"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r w:rsidR="003215F8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3215F8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315.0 </w:t>
      </w:r>
      <w:r w:rsidR="005F0416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3215F8" w:rsidRPr="00760606">
        <w:rPr>
          <w:rFonts w:ascii="Times New Roman" w:hAnsi="Times New Roman" w:cs="Times New Roman"/>
          <w:sz w:val="24"/>
          <w:szCs w:val="24"/>
          <w:lang w:val="en-CA"/>
        </w:rPr>
        <w:t>83.2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655733" w:rsidRPr="00760606" w:rsidRDefault="00655733" w:rsidP="00F73A0A">
      <w:pPr>
        <w:spacing w:after="0" w:line="240" w:lineRule="auto"/>
        <w:ind w:left="-284" w:right="-278"/>
        <w:rPr>
          <w:rFonts w:ascii="Times New Roman" w:hAnsi="Times New Roman" w:cs="Times New Roman"/>
          <w:sz w:val="24"/>
          <w:szCs w:val="24"/>
          <w:vertAlign w:val="superscript"/>
          <w:lang w:val="en-CA"/>
        </w:rPr>
      </w:pP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LOU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24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M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       AL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3C551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  338.6 </w:t>
      </w:r>
      <w:r w:rsidR="003C5517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3C551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12.8</w:t>
      </w:r>
      <w:r w:rsidR="00927397"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r w:rsidR="003215F8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251.2 </w:t>
      </w:r>
      <w:r w:rsidR="003215F8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3215F8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53.5</w:t>
      </w:r>
      <w:r w:rsidR="00106E6B"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g</w:t>
      </w:r>
    </w:p>
    <w:p w:rsidR="00655733" w:rsidRPr="00760606" w:rsidRDefault="00655733" w:rsidP="00F73A0A">
      <w:pPr>
        <w:spacing w:after="0"/>
        <w:ind w:left="-284" w:right="-279"/>
        <w:rPr>
          <w:rFonts w:ascii="Times New Roman" w:hAnsi="Times New Roman" w:cs="Times New Roman"/>
          <w:sz w:val="24"/>
          <w:szCs w:val="24"/>
          <w:lang w:val="en-CA"/>
        </w:rPr>
      </w:pP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LOU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24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F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       AL</w:t>
      </w:r>
      <w:r w:rsidR="003C5517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3C5517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181.0 </w:t>
      </w:r>
      <w:r w:rsidR="003C5517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3C5517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4.1</w:t>
      </w:r>
      <w:r w:rsidR="00927397"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r w:rsidR="003215F8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3215F8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134.6 </w:t>
      </w:r>
      <w:r w:rsidR="003215F8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3215F8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13.8</w:t>
      </w:r>
    </w:p>
    <w:p w:rsidR="00655733" w:rsidRDefault="00655733" w:rsidP="00F73A0A">
      <w:pPr>
        <w:spacing w:after="0" w:line="240" w:lineRule="auto"/>
        <w:ind w:left="-284" w:right="-27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U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8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M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 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C5517">
        <w:rPr>
          <w:rFonts w:ascii="Times New Roman" w:hAnsi="Times New Roman" w:cs="Times New Roman"/>
          <w:sz w:val="24"/>
          <w:szCs w:val="24"/>
        </w:rPr>
        <w:t xml:space="preserve">   319.0 </w:t>
      </w:r>
      <w:r w:rsidR="003C5517">
        <w:rPr>
          <w:rFonts w:ascii="Calibri" w:hAnsi="Calibri" w:cs="Times New Roman"/>
          <w:sz w:val="24"/>
          <w:szCs w:val="24"/>
        </w:rPr>
        <w:t>±</w:t>
      </w:r>
      <w:r w:rsidR="003C5517">
        <w:rPr>
          <w:rFonts w:ascii="Times New Roman" w:hAnsi="Times New Roman" w:cs="Times New Roman"/>
          <w:sz w:val="24"/>
          <w:szCs w:val="24"/>
        </w:rPr>
        <w:t xml:space="preserve"> 31.2</w:t>
      </w:r>
      <w:r w:rsidR="00FA5745">
        <w:rPr>
          <w:rFonts w:ascii="Times New Roman" w:hAnsi="Times New Roman" w:cs="Times New Roman"/>
          <w:sz w:val="24"/>
          <w:szCs w:val="24"/>
        </w:rPr>
        <w:tab/>
      </w:r>
      <w:r w:rsidR="00FA5745">
        <w:rPr>
          <w:rFonts w:ascii="Times New Roman" w:hAnsi="Times New Roman" w:cs="Times New Roman"/>
          <w:sz w:val="24"/>
          <w:szCs w:val="24"/>
        </w:rPr>
        <w:tab/>
        <w:t xml:space="preserve">    170.0 </w:t>
      </w:r>
      <w:r w:rsidR="00FA5745">
        <w:rPr>
          <w:rFonts w:ascii="Calibri" w:hAnsi="Calibri" w:cs="Times New Roman"/>
          <w:sz w:val="24"/>
          <w:szCs w:val="24"/>
        </w:rPr>
        <w:t>±</w:t>
      </w:r>
      <w:r w:rsidR="00FA5745">
        <w:rPr>
          <w:rFonts w:ascii="Times New Roman" w:hAnsi="Times New Roman" w:cs="Times New Roman"/>
          <w:sz w:val="24"/>
          <w:szCs w:val="24"/>
        </w:rPr>
        <w:t xml:space="preserve"> 19.4</w:t>
      </w:r>
    </w:p>
    <w:p w:rsidR="00655733" w:rsidRDefault="00655733" w:rsidP="00F73A0A">
      <w:pPr>
        <w:spacing w:after="0"/>
        <w:ind w:left="-284" w:right="-27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OU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8-42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F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 AL</w:t>
      </w:r>
      <w:r w:rsidR="003C5517">
        <w:rPr>
          <w:rFonts w:ascii="Times New Roman" w:hAnsi="Times New Roman" w:cs="Times New Roman"/>
          <w:sz w:val="24"/>
          <w:szCs w:val="24"/>
        </w:rPr>
        <w:tab/>
      </w:r>
      <w:r w:rsidR="003C5517">
        <w:rPr>
          <w:rFonts w:ascii="Times New Roman" w:hAnsi="Times New Roman" w:cs="Times New Roman"/>
          <w:sz w:val="24"/>
          <w:szCs w:val="24"/>
        </w:rPr>
        <w:tab/>
        <w:t xml:space="preserve">   186.4 </w:t>
      </w:r>
      <w:r w:rsidR="003C5517">
        <w:rPr>
          <w:rFonts w:ascii="Calibri" w:hAnsi="Calibri" w:cs="Times New Roman"/>
          <w:sz w:val="24"/>
          <w:szCs w:val="24"/>
        </w:rPr>
        <w:t>±</w:t>
      </w:r>
      <w:r w:rsidR="003C5517">
        <w:rPr>
          <w:rFonts w:ascii="Times New Roman" w:hAnsi="Times New Roman" w:cs="Times New Roman"/>
          <w:sz w:val="24"/>
          <w:szCs w:val="24"/>
        </w:rPr>
        <w:t xml:space="preserve"> 4.5</w:t>
      </w:r>
      <w:r w:rsidR="00FA5745">
        <w:rPr>
          <w:rFonts w:ascii="Times New Roman" w:hAnsi="Times New Roman" w:cs="Times New Roman"/>
          <w:sz w:val="24"/>
          <w:szCs w:val="24"/>
        </w:rPr>
        <w:tab/>
      </w:r>
      <w:r w:rsidR="00FA5745">
        <w:rPr>
          <w:rFonts w:ascii="Times New Roman" w:hAnsi="Times New Roman" w:cs="Times New Roman"/>
          <w:sz w:val="24"/>
          <w:szCs w:val="24"/>
        </w:rPr>
        <w:tab/>
        <w:t xml:space="preserve">    154.8 </w:t>
      </w:r>
      <w:r w:rsidR="00FA5745">
        <w:rPr>
          <w:rFonts w:ascii="Calibri" w:hAnsi="Calibri" w:cs="Times New Roman"/>
          <w:sz w:val="24"/>
          <w:szCs w:val="24"/>
        </w:rPr>
        <w:t>±</w:t>
      </w:r>
      <w:r w:rsidR="00FA5745">
        <w:rPr>
          <w:rFonts w:ascii="Times New Roman" w:hAnsi="Times New Roman" w:cs="Times New Roman"/>
          <w:sz w:val="24"/>
          <w:szCs w:val="24"/>
        </w:rPr>
        <w:t xml:space="preserve"> 49.8</w:t>
      </w:r>
    </w:p>
    <w:p w:rsidR="00760606" w:rsidRDefault="00760606" w:rsidP="00F73A0A">
      <w:pPr>
        <w:spacing w:after="0" w:line="240" w:lineRule="auto"/>
        <w:ind w:left="-284" w:right="-278"/>
        <w:rPr>
          <w:rFonts w:ascii="Times New Roman" w:hAnsi="Times New Roman" w:cs="Times New Roman"/>
          <w:sz w:val="24"/>
          <w:szCs w:val="24"/>
        </w:rPr>
      </w:pPr>
    </w:p>
    <w:p w:rsidR="00655733" w:rsidRPr="00760606" w:rsidRDefault="00655733" w:rsidP="00F73A0A">
      <w:pPr>
        <w:spacing w:after="0" w:line="240" w:lineRule="auto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D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3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M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       AL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30000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  474.4 </w:t>
      </w:r>
      <w:r w:rsidR="00630000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630000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4.9</w:t>
      </w:r>
      <w:r w:rsidR="00B56B20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B56B20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  37.8 </w:t>
      </w:r>
      <w:r w:rsidR="00B56B20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B56B20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9.5</w:t>
      </w:r>
    </w:p>
    <w:p w:rsidR="00655733" w:rsidRPr="00760606" w:rsidRDefault="00655733" w:rsidP="00F73A0A">
      <w:pPr>
        <w:spacing w:after="0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SD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20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M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       AL</w:t>
      </w:r>
      <w:r w:rsidR="00630000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30000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1025.8 </w:t>
      </w:r>
      <w:r w:rsidR="00630000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630000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61.1</w:t>
      </w:r>
      <w:r w:rsidR="00927397"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d,f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132.1 </w:t>
      </w:r>
      <w:r w:rsidR="005F0416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63.3</w:t>
      </w:r>
    </w:p>
    <w:p w:rsidR="00364481" w:rsidRPr="00760606" w:rsidRDefault="00655733" w:rsidP="00F73A0A">
      <w:pPr>
        <w:pBdr>
          <w:bottom w:val="single" w:sz="12" w:space="1" w:color="auto"/>
        </w:pBdr>
        <w:spacing w:after="0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SD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20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>M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       CR</w:t>
      </w:r>
      <w:r w:rsidR="00630000"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="00630000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612.3 </w:t>
      </w:r>
      <w:r w:rsidR="00630000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630000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23.8</w:t>
      </w:r>
      <w:r w:rsidR="00927397"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e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ab/>
        <w:t xml:space="preserve">    155.1 </w:t>
      </w:r>
      <w:r w:rsidR="005F0416"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38.8</w:t>
      </w:r>
    </w:p>
    <w:p w:rsidR="00927397" w:rsidRPr="00760606" w:rsidRDefault="00BC0142" w:rsidP="00F73A0A">
      <w:pPr>
        <w:spacing w:after="0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Values represent the mean </w:t>
      </w:r>
      <w:r w:rsidRPr="00760606">
        <w:rPr>
          <w:rFonts w:ascii="Calibri" w:hAnsi="Calibri" w:cs="Times New Roman"/>
          <w:sz w:val="24"/>
          <w:szCs w:val="24"/>
          <w:lang w:val="en-CA"/>
        </w:rPr>
        <w:t>±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SEM of </w:t>
      </w:r>
      <w:r w:rsidR="00FA5745" w:rsidRPr="00760606">
        <w:rPr>
          <w:rFonts w:ascii="Times New Roman" w:hAnsi="Times New Roman" w:cs="Times New Roman"/>
          <w:sz w:val="24"/>
          <w:szCs w:val="24"/>
          <w:lang w:val="en-CA"/>
        </w:rPr>
        <w:t>4</w:t>
      </w:r>
      <w:r w:rsidR="005F0416" w:rsidRPr="00760606">
        <w:rPr>
          <w:rFonts w:ascii="Times New Roman" w:hAnsi="Times New Roman" w:cs="Times New Roman"/>
          <w:sz w:val="24"/>
          <w:szCs w:val="24"/>
          <w:lang w:val="en-CA"/>
        </w:rPr>
        <w:t>-11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rats.</w:t>
      </w:r>
    </w:p>
    <w:p w:rsidR="00927397" w:rsidRPr="00760606" w:rsidRDefault="00927397" w:rsidP="00F73A0A">
      <w:pPr>
        <w:spacing w:after="0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a</w:t>
      </w:r>
      <w:proofErr w:type="gramEnd"/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60606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3C"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0.01 when compared to 6-month-old male LOU rats.</w:t>
      </w:r>
    </w:p>
    <w:p w:rsidR="00927397" w:rsidRPr="00760606" w:rsidRDefault="00927397" w:rsidP="00F73A0A">
      <w:pPr>
        <w:spacing w:after="0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b</w:t>
      </w:r>
      <w:proofErr w:type="gramEnd"/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60606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3C"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0.01 when compared to 6-month-old female LOU rats.</w:t>
      </w:r>
    </w:p>
    <w:p w:rsidR="00927397" w:rsidRPr="00760606" w:rsidRDefault="00927397" w:rsidP="00F73A0A">
      <w:pPr>
        <w:spacing w:after="0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c</w:t>
      </w:r>
      <w:proofErr w:type="gramEnd"/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60606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3C"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0.05 when compared to 6-month-old female LOU rats.</w:t>
      </w:r>
    </w:p>
    <w:p w:rsidR="00927397" w:rsidRPr="00760606" w:rsidRDefault="00927397" w:rsidP="00F73A0A">
      <w:pPr>
        <w:spacing w:after="0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d</w:t>
      </w:r>
      <w:proofErr w:type="gramEnd"/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60606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3C"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0.001 when compared to 3-month-old male SD rats.</w:t>
      </w:r>
    </w:p>
    <w:p w:rsidR="00927397" w:rsidRPr="00760606" w:rsidRDefault="00927397" w:rsidP="00F73A0A">
      <w:pPr>
        <w:spacing w:after="0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e</w:t>
      </w:r>
      <w:proofErr w:type="gramEnd"/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60606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3C"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0.01 when compared to 3-month-old male SD rats.</w:t>
      </w:r>
    </w:p>
    <w:p w:rsidR="00927397" w:rsidRPr="00760606" w:rsidRDefault="00927397" w:rsidP="00F73A0A">
      <w:pPr>
        <w:spacing w:after="0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proofErr w:type="gramStart"/>
      <w:r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f</w:t>
      </w:r>
      <w:proofErr w:type="gramEnd"/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60606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3C"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0.001 when compared to 20-month-old calorie-restricted male SD rats.</w:t>
      </w:r>
    </w:p>
    <w:p w:rsidR="00752165" w:rsidRPr="00760606" w:rsidRDefault="00752165" w:rsidP="00752165">
      <w:pPr>
        <w:spacing w:after="0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r w:rsidRPr="0076060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g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760606">
        <w:rPr>
          <w:rFonts w:ascii="Times New Roman" w:hAnsi="Times New Roman" w:cs="Times New Roman"/>
          <w:i/>
          <w:sz w:val="24"/>
          <w:szCs w:val="24"/>
          <w:lang w:val="en-CA"/>
        </w:rPr>
        <w:t>p</w:t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3C"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 xml:space="preserve"> 0.05 when compared to 6-month-old male LOU rats.</w:t>
      </w:r>
    </w:p>
    <w:p w:rsidR="00927397" w:rsidRPr="00760606" w:rsidRDefault="00927397" w:rsidP="00927397">
      <w:pPr>
        <w:spacing w:after="120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</w:p>
    <w:p w:rsidR="000A69EA" w:rsidRPr="00760606" w:rsidRDefault="00655733" w:rsidP="00927397">
      <w:pPr>
        <w:spacing w:after="120"/>
        <w:ind w:left="-284" w:right="-278"/>
        <w:rPr>
          <w:rFonts w:ascii="Times New Roman" w:hAnsi="Times New Roman" w:cs="Times New Roman"/>
          <w:sz w:val="24"/>
          <w:szCs w:val="24"/>
          <w:lang w:val="en-CA"/>
        </w:rPr>
      </w:pP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  <w:r w:rsidRPr="00760606">
        <w:rPr>
          <w:rFonts w:ascii="Times New Roman" w:hAnsi="Times New Roman" w:cs="Times New Roman"/>
          <w:sz w:val="24"/>
          <w:szCs w:val="24"/>
          <w:lang w:val="en-CA"/>
        </w:rPr>
        <w:tab/>
      </w:r>
    </w:p>
    <w:sectPr w:rsidR="000A69EA" w:rsidRPr="00760606" w:rsidSect="00C07D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612"/>
    <w:rsid w:val="000A69EA"/>
    <w:rsid w:val="00106E6B"/>
    <w:rsid w:val="001F4626"/>
    <w:rsid w:val="00222AEB"/>
    <w:rsid w:val="002E23B0"/>
    <w:rsid w:val="00320986"/>
    <w:rsid w:val="003215F8"/>
    <w:rsid w:val="00364481"/>
    <w:rsid w:val="003C5517"/>
    <w:rsid w:val="005F0416"/>
    <w:rsid w:val="00630000"/>
    <w:rsid w:val="00655733"/>
    <w:rsid w:val="00683167"/>
    <w:rsid w:val="00752165"/>
    <w:rsid w:val="00760606"/>
    <w:rsid w:val="00765783"/>
    <w:rsid w:val="00927397"/>
    <w:rsid w:val="00B56B20"/>
    <w:rsid w:val="00BC0142"/>
    <w:rsid w:val="00C07D42"/>
    <w:rsid w:val="00C52612"/>
    <w:rsid w:val="00F73A0A"/>
    <w:rsid w:val="00FA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>Upload</StageName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645C0E7-A9E8-486D-BC71-D4735539BC79}"/>
</file>

<file path=customXml/itemProps2.xml><?xml version="1.0" encoding="utf-8"?>
<ds:datastoreItem xmlns:ds="http://schemas.openxmlformats.org/officeDocument/2006/customXml" ds:itemID="{82B471B6-F3FB-4057-BAD5-4E14FA3F0E13}"/>
</file>

<file path=customXml/itemProps3.xml><?xml version="1.0" encoding="utf-8"?>
<ds:datastoreItem xmlns:ds="http://schemas.openxmlformats.org/officeDocument/2006/customXml" ds:itemID="{B3F5A9A9-B4F2-4D9F-BE2B-6668E2D0C3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099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menard</dc:creator>
  <cp:lastModifiedBy>Ménard Caroline</cp:lastModifiedBy>
  <cp:revision>3</cp:revision>
  <dcterms:created xsi:type="dcterms:W3CDTF">2014-03-31T17:13:00Z</dcterms:created>
  <dcterms:modified xsi:type="dcterms:W3CDTF">2014-04-01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